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A275D" w14:textId="4A200E0F" w:rsidR="003A11D8" w:rsidRPr="003A11D8" w:rsidRDefault="003A11D8" w:rsidP="003A11D8">
      <w:pPr>
        <w:pStyle w:val="Heading1"/>
        <w:rPr>
          <w:b/>
          <w:bCs/>
          <w:color w:val="000000" w:themeColor="text1"/>
          <w:sz w:val="36"/>
          <w:szCs w:val="36"/>
        </w:rPr>
      </w:pPr>
      <w:r>
        <w:rPr>
          <w:b/>
          <w:bCs/>
          <w:color w:val="000000" w:themeColor="text1"/>
          <w:sz w:val="36"/>
          <w:szCs w:val="36"/>
        </w:rPr>
        <w:t>S</w:t>
      </w:r>
      <w:r w:rsidRPr="003A11D8">
        <w:rPr>
          <w:b/>
          <w:bCs/>
          <w:color w:val="000000" w:themeColor="text1"/>
          <w:sz w:val="36"/>
          <w:szCs w:val="36"/>
        </w:rPr>
        <w:t>5</w:t>
      </w:r>
      <w:r>
        <w:rPr>
          <w:b/>
          <w:bCs/>
          <w:color w:val="000000" w:themeColor="text1"/>
          <w:sz w:val="36"/>
          <w:szCs w:val="36"/>
        </w:rPr>
        <w:t xml:space="preserve"> Appendix</w:t>
      </w:r>
      <w:r w:rsidRPr="003A11D8">
        <w:rPr>
          <w:b/>
          <w:bCs/>
          <w:color w:val="000000" w:themeColor="text1"/>
          <w:sz w:val="36"/>
          <w:szCs w:val="36"/>
        </w:rPr>
        <w:t>. Determining distance between particles</w:t>
      </w:r>
    </w:p>
    <w:p w14:paraId="6F3505DB" w14:textId="77777777" w:rsidR="003A11D8" w:rsidRDefault="003A11D8" w:rsidP="003A11D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supplementary data, the average distances between the particles were calculated by the formula for linear density:</w:t>
      </w:r>
    </w:p>
    <w:p w14:paraId="602E920D" w14:textId="599B994E" w:rsidR="003A11D8" w:rsidRDefault="003A11D8" w:rsidP="003A11D8">
      <w:pPr>
        <w:spacing w:line="36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Distance between particles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surface particle</m:t>
                    </m:r>
                  </m:sub>
                </m:sSub>
              </m:e>
            </m:rad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1)</w:t>
      </w:r>
    </w:p>
    <w:p w14:paraId="75A5E159" w14:textId="77777777" w:rsidR="003A11D8" w:rsidRDefault="003A11D8" w:rsidP="003A11D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ccordingly, </w:t>
      </w:r>
    </w:p>
    <w:p w14:paraId="77C3115C" w14:textId="77777777" w:rsidR="003A11D8" w:rsidRDefault="003A11D8" w:rsidP="003A11D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7DE458" w14:textId="18766C23" w:rsidR="003A11D8" w:rsidRPr="00FF2302" w:rsidRDefault="003A11D8" w:rsidP="00AA11B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Distance between particle (5 gn/mm2 gel)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4.8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 xml:space="preserve"> ×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 xml:space="preserve">1000 µm 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 mm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=14 µ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5ADC96E" w14:textId="56BDB2AF" w:rsidR="003A11D8" w:rsidRDefault="003A11D8" w:rsidP="00AA11B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Distance between particle (10 gn/mm2 gel)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1.0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 xml:space="preserve"> ×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 xml:space="preserve">1000 µm 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 mm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=9.8 µ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715430D" w14:textId="47F909E9" w:rsidR="003A11D8" w:rsidRDefault="003A11D8" w:rsidP="00AA11B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Distance between particle (20 gn/mm2 gel)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1.93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 xml:space="preserve"> ×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 xml:space="preserve">1000 µm 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1 mm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=7.20 µ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5BA0525" w14:textId="77777777" w:rsidR="003A11D8" w:rsidRDefault="003A11D8" w:rsidP="003A11D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64117D" w14:textId="77777777" w:rsidR="003A11D8" w:rsidRDefault="003A11D8" w:rsidP="003A11D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cording to our model, the average distance between particles should be 7.20 µm or less to achieve MIC.</w:t>
      </w:r>
    </w:p>
    <w:p w14:paraId="441A82B2" w14:textId="77777777" w:rsidR="003A11D8" w:rsidRDefault="003A11D8"/>
    <w:sectPr w:rsidR="003A11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D8"/>
    <w:rsid w:val="002E476B"/>
    <w:rsid w:val="003A11D8"/>
    <w:rsid w:val="006943AB"/>
    <w:rsid w:val="00AA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856B5"/>
  <w15:chartTrackingRefBased/>
  <w15:docId w15:val="{DBA0B400-E8B4-43AE-9DB5-31462337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1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1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1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1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1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1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1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1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1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1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1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1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1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1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1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1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1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1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us Talebpour</dc:creator>
  <cp:keywords/>
  <dc:description/>
  <cp:lastModifiedBy>Cyrus Talebpour</cp:lastModifiedBy>
  <cp:revision>3</cp:revision>
  <dcterms:created xsi:type="dcterms:W3CDTF">2024-05-10T04:45:00Z</dcterms:created>
  <dcterms:modified xsi:type="dcterms:W3CDTF">2024-05-24T02:24:00Z</dcterms:modified>
</cp:coreProperties>
</file>